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0E0" w:rsidRPr="00512E18" w:rsidRDefault="007A50E0" w:rsidP="007A50E0">
      <w:pPr>
        <w:spacing w:line="480" w:lineRule="auto"/>
        <w:jc w:val="both"/>
        <w:rPr>
          <w:b/>
        </w:rPr>
      </w:pPr>
      <w:bookmarkStart w:id="0" w:name="_GoBack"/>
      <w:bookmarkEnd w:id="0"/>
      <w:r w:rsidRPr="00512E18">
        <w:rPr>
          <w:b/>
          <w:iCs/>
        </w:rPr>
        <w:t>Animals and Experimental Design</w:t>
      </w:r>
    </w:p>
    <w:p w:rsidR="007A50E0" w:rsidRDefault="007A50E0" w:rsidP="007A50E0">
      <w:pPr>
        <w:pStyle w:val="Normaalweb"/>
        <w:spacing w:before="0" w:beforeAutospacing="0" w:after="0" w:afterAutospacing="0" w:line="480" w:lineRule="auto"/>
        <w:jc w:val="both"/>
        <w:rPr>
          <w:rFonts w:eastAsia="Times New Roman"/>
          <w:lang w:val="fi-FI" w:eastAsia="fi-FI"/>
        </w:rPr>
      </w:pPr>
      <w:r w:rsidRPr="007A50E0">
        <w:rPr>
          <w:rFonts w:eastAsia="Times New Roman"/>
          <w:lang w:val="fi-FI" w:eastAsia="fi-FI"/>
        </w:rPr>
        <w:t xml:space="preserve">Male C57Bl/6J mice (Charles River, L’Arbresle Cedex, France), 2 months of age, were housed in a light- and temperature-controlled facility (lights on from 6:30 a.m. to 6:30 p.m., 21 °C) with free access to water and food. The experimental groups were fed a high-fat semi-synthetic diet (D12451, Research Diet Services, Wijk Bij Duurstede, The Netherlands) in which 45% of calories were from palm oil fat. For the SCFA diets, sodium acetate (S2889; Sigma), sodium propionate (P1880; Sigma) or sodium butyrate (303410; Sigma) was incorporated into the diet at 5% (w/w) as described previously </w:t>
      </w:r>
      <w:r w:rsidRPr="007A50E0">
        <w:rPr>
          <w:rFonts w:eastAsia="Times New Roman"/>
          <w:lang w:val="fi-FI" w:eastAsia="fi-FI"/>
        </w:rPr>
        <w:fldChar w:fldCharType="begin"/>
      </w:r>
      <w:r w:rsidRPr="007A50E0">
        <w:rPr>
          <w:rFonts w:eastAsia="Times New Roman"/>
          <w:lang w:val="fi-FI" w:eastAsia="fi-FI"/>
        </w:rPr>
        <w:instrText>ADDIN RW.CITE{{551 denBesten,G. Ahead of print}}</w:instrText>
      </w:r>
      <w:r w:rsidRPr="007A50E0">
        <w:rPr>
          <w:rFonts w:eastAsia="Times New Roman"/>
          <w:lang w:val="fi-FI" w:eastAsia="fi-FI"/>
        </w:rPr>
        <w:fldChar w:fldCharType="separate"/>
      </w:r>
      <w:r w:rsidRPr="007A50E0">
        <w:rPr>
          <w:rFonts w:eastAsia="Times New Roman"/>
          <w:lang w:val="fi-FI" w:eastAsia="fi-FI"/>
        </w:rPr>
        <w:t>[1]</w:t>
      </w:r>
      <w:r w:rsidRPr="007A50E0">
        <w:rPr>
          <w:rFonts w:eastAsia="Times New Roman"/>
          <w:lang w:val="fi-FI" w:eastAsia="fi-FI"/>
        </w:rPr>
        <w:fldChar w:fldCharType="end"/>
      </w:r>
      <w:r w:rsidR="00252B3A">
        <w:rPr>
          <w:rFonts w:eastAsia="Times New Roman"/>
          <w:lang w:val="fi-FI" w:eastAsia="fi-FI"/>
        </w:rPr>
        <w:t xml:space="preserve">. </w:t>
      </w:r>
    </w:p>
    <w:p w:rsidR="007A50E0" w:rsidRPr="00252B3A" w:rsidRDefault="00252B3A" w:rsidP="00252B3A">
      <w:pPr>
        <w:pStyle w:val="Normaalweb"/>
        <w:spacing w:before="0" w:beforeAutospacing="0" w:after="0" w:afterAutospacing="0" w:line="480" w:lineRule="auto"/>
        <w:jc w:val="both"/>
        <w:rPr>
          <w:lang w:val="en-US"/>
        </w:rPr>
      </w:pPr>
      <w:r>
        <w:rPr>
          <w:rFonts w:eastAsia="Times New Roman"/>
          <w:lang w:val="fi-FI" w:eastAsia="fi-FI"/>
        </w:rPr>
        <w:t>Cecal SCFA concentration</w:t>
      </w:r>
      <w:r w:rsidR="006F27F7">
        <w:rPr>
          <w:rFonts w:eastAsia="Times New Roman"/>
          <w:lang w:val="fi-FI" w:eastAsia="fi-FI"/>
        </w:rPr>
        <w:t>s</w:t>
      </w:r>
      <w:r>
        <w:rPr>
          <w:rFonts w:eastAsia="Times New Roman"/>
          <w:lang w:val="fi-FI" w:eastAsia="fi-FI"/>
        </w:rPr>
        <w:t>, mRNA expression and plasma GLP-1 concentration was determined as described in the Materials and Methods</w:t>
      </w:r>
      <w:r w:rsidR="007A50E0" w:rsidRPr="00252B3A">
        <w:rPr>
          <w:lang w:val="en-US"/>
        </w:rPr>
        <w:t>.</w:t>
      </w:r>
    </w:p>
    <w:p w:rsidR="00B963C8" w:rsidRPr="004817D0" w:rsidRDefault="007A50E0" w:rsidP="00B963C8">
      <w:pPr>
        <w:pStyle w:val="Normaalweb"/>
        <w:rPr>
          <w:b/>
        </w:rPr>
      </w:pPr>
      <w:r>
        <w:fldChar w:fldCharType="begin"/>
      </w:r>
      <w:r w:rsidR="00B963C8">
        <w:rPr>
          <w:lang w:val="en-US"/>
        </w:rPr>
        <w:instrText>ADDIN RW.BIB</w:instrText>
      </w:r>
      <w:r>
        <w:fldChar w:fldCharType="separate"/>
      </w:r>
      <w:proofErr w:type="spellStart"/>
      <w:r w:rsidR="00B963C8" w:rsidRPr="004817D0">
        <w:rPr>
          <w:b/>
        </w:rPr>
        <w:t>References</w:t>
      </w:r>
      <w:proofErr w:type="spellEnd"/>
    </w:p>
    <w:p w:rsidR="00B963C8" w:rsidRPr="00B963C8" w:rsidRDefault="00B963C8" w:rsidP="00B963C8">
      <w:pPr>
        <w:pStyle w:val="Normaalweb"/>
      </w:pPr>
      <w:r w:rsidRPr="00B963C8">
        <w:t>1. den Besten G, Bleeker A, Gerding A, van Eunen K, Havinga R, van Dijk TH, et al. Short-Chain Fatty Acids protect against High-Fat Diet-Induced Obesity via a PPARγ-dependent switch from lipogenesis to fat oxidation. Diabetes. 2015;64: 2398-2408.</w:t>
      </w:r>
    </w:p>
    <w:p w:rsidR="007A50E0" w:rsidRDefault="00B963C8" w:rsidP="00B963C8">
      <w:pPr>
        <w:rPr>
          <w:lang w:val="en-US"/>
        </w:rPr>
      </w:pPr>
      <w:r w:rsidRPr="00B963C8">
        <w:t> </w:t>
      </w:r>
      <w:r w:rsidR="007A50E0">
        <w:fldChar w:fldCharType="end"/>
      </w:r>
    </w:p>
    <w:p w:rsidR="00322481" w:rsidRDefault="00322481"/>
    <w:sectPr w:rsidR="00322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0E0"/>
    <w:rsid w:val="00081D42"/>
    <w:rsid w:val="000E7489"/>
    <w:rsid w:val="000F297F"/>
    <w:rsid w:val="00127A47"/>
    <w:rsid w:val="001C7D75"/>
    <w:rsid w:val="001E6D39"/>
    <w:rsid w:val="00215F0C"/>
    <w:rsid w:val="00252B3A"/>
    <w:rsid w:val="00322481"/>
    <w:rsid w:val="004051B5"/>
    <w:rsid w:val="004817D0"/>
    <w:rsid w:val="004B08FC"/>
    <w:rsid w:val="00515527"/>
    <w:rsid w:val="005569C5"/>
    <w:rsid w:val="00601E61"/>
    <w:rsid w:val="00660EFC"/>
    <w:rsid w:val="00693B79"/>
    <w:rsid w:val="006A5164"/>
    <w:rsid w:val="006F27F7"/>
    <w:rsid w:val="007A50E0"/>
    <w:rsid w:val="007D4653"/>
    <w:rsid w:val="00801CBC"/>
    <w:rsid w:val="00806982"/>
    <w:rsid w:val="00826E1D"/>
    <w:rsid w:val="00870A35"/>
    <w:rsid w:val="00913A7B"/>
    <w:rsid w:val="009B43EE"/>
    <w:rsid w:val="00A5688B"/>
    <w:rsid w:val="00B963C8"/>
    <w:rsid w:val="00EE1FE6"/>
    <w:rsid w:val="00F378AF"/>
    <w:rsid w:val="00F4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2C786D-7FB7-4DFB-978C-38287EDA7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50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7A50E0"/>
    <w:pPr>
      <w:spacing w:before="100" w:beforeAutospacing="1" w:after="100" w:afterAutospacing="1"/>
    </w:pPr>
    <w:rPr>
      <w:rFonts w:eastAsiaTheme="minorEastAsia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5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09F2FE-AB23-4383-BCDB-DAFBB9630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Gijs</dc:creator>
  <cp:keywords/>
  <dc:description/>
  <cp:lastModifiedBy>Gijs</cp:lastModifiedBy>
  <cp:revision>2</cp:revision>
  <dcterms:created xsi:type="dcterms:W3CDTF">2015-08-07T16:22:00Z</dcterms:created>
  <dcterms:modified xsi:type="dcterms:W3CDTF">2015-08-07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64</vt:lpwstr>
  </property>
  <property fmtid="{D5CDD505-2E9C-101B-9397-08002B2CF9AE}" pid="3" name="WnCSubscriberId">
    <vt:lpwstr>5225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Supporting information</vt:lpwstr>
  </property>
</Properties>
</file>